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91F" w:rsidRDefault="001C591F" w:rsidP="001C591F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Appendix A</w:t>
      </w:r>
    </w:p>
    <w:p w:rsidR="001C591F" w:rsidRDefault="001C591F" w:rsidP="001C591F">
      <w:pPr>
        <w:pStyle w:val="MDPI62BackMatter"/>
        <w:ind w:left="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ee Table A1.</w:t>
      </w:r>
    </w:p>
    <w:p w:rsidR="001C591F" w:rsidRDefault="001C591F" w:rsidP="001C591F">
      <w:pPr>
        <w:pStyle w:val="MDPI62BackMatter"/>
        <w:rPr>
          <w:rFonts w:eastAsiaTheme="minorEastAsia"/>
          <w:lang w:eastAsia="zh-CN"/>
        </w:rPr>
      </w:pPr>
      <w:r w:rsidRPr="002C60D3">
        <w:rPr>
          <w:rFonts w:eastAsiaTheme="minorEastAsia"/>
          <w:szCs w:val="21"/>
          <w:lang w:eastAsia="zh-CN"/>
        </w:rPr>
        <w:t>Table A1</w:t>
      </w:r>
      <w:r>
        <w:rPr>
          <w:rFonts w:eastAsiaTheme="minorEastAsia"/>
          <w:lang w:eastAsia="zh-CN"/>
        </w:rPr>
        <w:t xml:space="preserve">   </w:t>
      </w:r>
      <w:r w:rsidRPr="002C60D3">
        <w:rPr>
          <w:rFonts w:eastAsiaTheme="minorEastAsia"/>
          <w:szCs w:val="21"/>
          <w:lang w:eastAsia="zh-CN"/>
        </w:rPr>
        <w:t xml:space="preserve">Percentile and the corresponding </w:t>
      </w:r>
      <w:r>
        <w:rPr>
          <w:rFonts w:eastAsiaTheme="minorEastAsia"/>
          <w:lang w:eastAsia="zh-CN"/>
        </w:rPr>
        <w:t>P</w:t>
      </w:r>
      <w:r w:rsidRPr="002C60D3">
        <w:rPr>
          <w:rFonts w:eastAsiaTheme="minorEastAsia"/>
          <w:szCs w:val="21"/>
          <w:lang w:eastAsia="zh-CN"/>
        </w:rPr>
        <w:t>robit.</w:t>
      </w:r>
    </w:p>
    <w:tbl>
      <w:tblPr>
        <w:tblW w:w="9779" w:type="dxa"/>
        <w:jc w:val="center"/>
        <w:tblLook w:val="04A0" w:firstRow="1" w:lastRow="0" w:firstColumn="1" w:lastColumn="0" w:noHBand="0" w:noVBand="1"/>
      </w:tblPr>
      <w:tblGrid>
        <w:gridCol w:w="709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C591F" w:rsidTr="00FF6CE9">
        <w:trPr>
          <w:trHeight w:val="170"/>
          <w:tblHeader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%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1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2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3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4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5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6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7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8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.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–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.9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1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2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3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4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48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5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59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634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67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7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7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77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80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8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85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87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9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925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94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9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.98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2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5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7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04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3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4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6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7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18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0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2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37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4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6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7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1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2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45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5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6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7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39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0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1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26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4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6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6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8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49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16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3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4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5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6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6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8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88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59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1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2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2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3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4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53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6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7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7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8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8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69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12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1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2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2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4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5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5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68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7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79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0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0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4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4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5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5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6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68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7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7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8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0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15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1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2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2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3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4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4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59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6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6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7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7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8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8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9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.9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01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1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1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2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3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3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41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5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6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6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6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7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80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8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9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09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0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0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18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2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3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3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4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5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54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6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6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7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7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90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9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1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0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0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1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1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24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2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3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3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3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4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4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5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5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57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6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7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7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8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90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9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2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0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0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0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22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2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3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3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4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53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5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5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6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7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8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84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8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9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9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9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3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0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1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14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3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3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3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43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4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5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5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6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6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6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72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7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8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8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9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9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4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01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0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1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2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29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3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4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4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4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5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5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57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6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6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6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7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7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7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8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84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59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0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0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1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2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3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3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3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38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4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5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5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6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65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6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7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8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91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6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0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0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1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18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lastRenderedPageBreak/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2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2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2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3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3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3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4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44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4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4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5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5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5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6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6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6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69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8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8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8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95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79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0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0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0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1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1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21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2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2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2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3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3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46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5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5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5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6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6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6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6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71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7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7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7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8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8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9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8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0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0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0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1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1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1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22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2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2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2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3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4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4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47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5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5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6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6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6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6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72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7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7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7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9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4.997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0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1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1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22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2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3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4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4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47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5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5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5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5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6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6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6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7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72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7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8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9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097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1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2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23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2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3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4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4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48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5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5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6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6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6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6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7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73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7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7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8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8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9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9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9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199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0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0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1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1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1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2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2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3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3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4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4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4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50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5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5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5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6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6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6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7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7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76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7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8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8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8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9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29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02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0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1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2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2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29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3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3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4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4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4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5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55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5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6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6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6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7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7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7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82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9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9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9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39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0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0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09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1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1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2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2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2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2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3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37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3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4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5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5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6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64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7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8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8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8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9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49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0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1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1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1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1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21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2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2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3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4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4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4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50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5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5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5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6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6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6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7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79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8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8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9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9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0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0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09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1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1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1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2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3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3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40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4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5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5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5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56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6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71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7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8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9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69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03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0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0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1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2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2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3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35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3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4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4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5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5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5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6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6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68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7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8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8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9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9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79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0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0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0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1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1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2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2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2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3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331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4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4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4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5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6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6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74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9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8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0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11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lastRenderedPageBreak/>
              <w:t>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1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1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2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3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3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4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50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5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6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6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7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7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7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8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8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90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5.9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0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2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32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3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4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4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6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6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758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8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9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0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0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1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21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3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3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4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5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5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6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7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9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19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0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1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21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2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3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3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4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5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6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7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759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8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6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29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1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1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2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2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346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5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5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6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7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8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9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398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1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3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3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4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5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6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58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7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8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4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0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3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3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48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5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6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7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8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8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59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0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2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35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4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5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6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7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6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1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392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5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6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7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8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79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5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663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8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8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2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4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7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6.99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01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0335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0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07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09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12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1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17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1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22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25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2904</w:t>
            </w:r>
          </w:p>
        </w:tc>
      </w:tr>
      <w:tr w:rsidR="001C591F" w:rsidTr="00FF6CE9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32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36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40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45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51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57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65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74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7.87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C591F" w:rsidRPr="00FF6CE9" w:rsidRDefault="001C591F" w:rsidP="00FF6CE9">
            <w:pPr>
              <w:jc w:val="center"/>
              <w:rPr>
                <w:rFonts w:eastAsia="Times New Roman"/>
                <w:snapToGrid w:val="0"/>
                <w:szCs w:val="22"/>
                <w:lang w:val="de-DE" w:eastAsia="de-DE" w:bidi="en-US"/>
              </w:rPr>
            </w:pPr>
            <w:r w:rsidRPr="00FF6CE9">
              <w:rPr>
                <w:rFonts w:eastAsia="Times New Roman"/>
                <w:snapToGrid w:val="0"/>
                <w:szCs w:val="22"/>
                <w:lang w:val="de-DE" w:eastAsia="de-DE" w:bidi="en-US"/>
              </w:rPr>
              <w:t>8.0902</w:t>
            </w:r>
          </w:p>
        </w:tc>
      </w:tr>
    </w:tbl>
    <w:p w:rsidR="001C591F" w:rsidRDefault="001C591F" w:rsidP="001C591F">
      <w:pPr>
        <w:pStyle w:val="MDPI62BackMatter"/>
        <w:ind w:left="0"/>
        <w:rPr>
          <w:rFonts w:eastAsiaTheme="minorEastAsia"/>
          <w:lang w:eastAsia="zh-CN"/>
        </w:rPr>
      </w:pPr>
      <w:bookmarkStart w:id="0" w:name="_GoBack"/>
      <w:bookmarkEnd w:id="0"/>
    </w:p>
    <w:sectPr w:rsidR="001C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566" w:rsidRDefault="00617566" w:rsidP="001C591F">
      <w:pPr>
        <w:spacing w:line="240" w:lineRule="auto"/>
      </w:pPr>
      <w:r>
        <w:separator/>
      </w:r>
    </w:p>
  </w:endnote>
  <w:endnote w:type="continuationSeparator" w:id="0">
    <w:p w:rsidR="00617566" w:rsidRDefault="00617566" w:rsidP="001C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566" w:rsidRDefault="00617566" w:rsidP="001C591F">
      <w:pPr>
        <w:spacing w:line="240" w:lineRule="auto"/>
      </w:pPr>
      <w:r>
        <w:separator/>
      </w:r>
    </w:p>
  </w:footnote>
  <w:footnote w:type="continuationSeparator" w:id="0">
    <w:p w:rsidR="00617566" w:rsidRDefault="00617566" w:rsidP="001C59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117"/>
    <w:rsid w:val="0000309B"/>
    <w:rsid w:val="0001337C"/>
    <w:rsid w:val="00015B36"/>
    <w:rsid w:val="0001780E"/>
    <w:rsid w:val="00020160"/>
    <w:rsid w:val="000253FF"/>
    <w:rsid w:val="00035D02"/>
    <w:rsid w:val="00037A47"/>
    <w:rsid w:val="0005057F"/>
    <w:rsid w:val="00051CDD"/>
    <w:rsid w:val="00064F9C"/>
    <w:rsid w:val="00072E05"/>
    <w:rsid w:val="000754F5"/>
    <w:rsid w:val="00082DA9"/>
    <w:rsid w:val="00090D45"/>
    <w:rsid w:val="000A6A93"/>
    <w:rsid w:val="000B4CC9"/>
    <w:rsid w:val="000C659B"/>
    <w:rsid w:val="000D2A92"/>
    <w:rsid w:val="000D64CF"/>
    <w:rsid w:val="000E334C"/>
    <w:rsid w:val="000E5951"/>
    <w:rsid w:val="000E6A17"/>
    <w:rsid w:val="000E7612"/>
    <w:rsid w:val="000F48CA"/>
    <w:rsid w:val="00117B8A"/>
    <w:rsid w:val="00120044"/>
    <w:rsid w:val="0012167A"/>
    <w:rsid w:val="00121809"/>
    <w:rsid w:val="00126515"/>
    <w:rsid w:val="00126B6A"/>
    <w:rsid w:val="00141980"/>
    <w:rsid w:val="00142CF6"/>
    <w:rsid w:val="00143DA2"/>
    <w:rsid w:val="00154E2E"/>
    <w:rsid w:val="001620A2"/>
    <w:rsid w:val="00166C7B"/>
    <w:rsid w:val="0017080E"/>
    <w:rsid w:val="00180C26"/>
    <w:rsid w:val="00186919"/>
    <w:rsid w:val="00186EB2"/>
    <w:rsid w:val="00192520"/>
    <w:rsid w:val="00192915"/>
    <w:rsid w:val="00196683"/>
    <w:rsid w:val="001A470A"/>
    <w:rsid w:val="001A503A"/>
    <w:rsid w:val="001A5E95"/>
    <w:rsid w:val="001B04A5"/>
    <w:rsid w:val="001B6FAD"/>
    <w:rsid w:val="001C09E5"/>
    <w:rsid w:val="001C591F"/>
    <w:rsid w:val="001D0A75"/>
    <w:rsid w:val="001D0CA1"/>
    <w:rsid w:val="001D1287"/>
    <w:rsid w:val="001D65F4"/>
    <w:rsid w:val="001F2B93"/>
    <w:rsid w:val="001F6E5F"/>
    <w:rsid w:val="00200B86"/>
    <w:rsid w:val="0020138D"/>
    <w:rsid w:val="0020167A"/>
    <w:rsid w:val="00205086"/>
    <w:rsid w:val="0020646E"/>
    <w:rsid w:val="00214B9A"/>
    <w:rsid w:val="00217E6C"/>
    <w:rsid w:val="00233C0E"/>
    <w:rsid w:val="00237DA6"/>
    <w:rsid w:val="00240A1F"/>
    <w:rsid w:val="00245FC7"/>
    <w:rsid w:val="00251641"/>
    <w:rsid w:val="00256D96"/>
    <w:rsid w:val="002754DC"/>
    <w:rsid w:val="00280B5D"/>
    <w:rsid w:val="002A2818"/>
    <w:rsid w:val="002A4102"/>
    <w:rsid w:val="002A5F4A"/>
    <w:rsid w:val="002A6DD8"/>
    <w:rsid w:val="002B4928"/>
    <w:rsid w:val="002C1B8E"/>
    <w:rsid w:val="002E4857"/>
    <w:rsid w:val="002E66E4"/>
    <w:rsid w:val="00301CBD"/>
    <w:rsid w:val="00311DA2"/>
    <w:rsid w:val="00320BFE"/>
    <w:rsid w:val="00321F8C"/>
    <w:rsid w:val="00346CDC"/>
    <w:rsid w:val="00357695"/>
    <w:rsid w:val="0036363E"/>
    <w:rsid w:val="00374541"/>
    <w:rsid w:val="00376E62"/>
    <w:rsid w:val="00383350"/>
    <w:rsid w:val="0039090B"/>
    <w:rsid w:val="0039183C"/>
    <w:rsid w:val="0039627D"/>
    <w:rsid w:val="003A6408"/>
    <w:rsid w:val="003B1C93"/>
    <w:rsid w:val="003B6032"/>
    <w:rsid w:val="003C1C4F"/>
    <w:rsid w:val="003C22D6"/>
    <w:rsid w:val="003E2E6A"/>
    <w:rsid w:val="003F0438"/>
    <w:rsid w:val="003F68CA"/>
    <w:rsid w:val="00411351"/>
    <w:rsid w:val="00413686"/>
    <w:rsid w:val="004137C4"/>
    <w:rsid w:val="00413EE1"/>
    <w:rsid w:val="00422B99"/>
    <w:rsid w:val="00422BC6"/>
    <w:rsid w:val="00431CA7"/>
    <w:rsid w:val="00437D35"/>
    <w:rsid w:val="00451421"/>
    <w:rsid w:val="004657D0"/>
    <w:rsid w:val="00467DD3"/>
    <w:rsid w:val="00467FF3"/>
    <w:rsid w:val="00470E08"/>
    <w:rsid w:val="00473592"/>
    <w:rsid w:val="004812F1"/>
    <w:rsid w:val="00493B89"/>
    <w:rsid w:val="004A3E2A"/>
    <w:rsid w:val="004A4135"/>
    <w:rsid w:val="004A5EB4"/>
    <w:rsid w:val="004A690F"/>
    <w:rsid w:val="004B301A"/>
    <w:rsid w:val="004B7E54"/>
    <w:rsid w:val="004C7F96"/>
    <w:rsid w:val="004E2B42"/>
    <w:rsid w:val="004E435F"/>
    <w:rsid w:val="004E6DFE"/>
    <w:rsid w:val="004F473D"/>
    <w:rsid w:val="0050579E"/>
    <w:rsid w:val="0051407C"/>
    <w:rsid w:val="00537992"/>
    <w:rsid w:val="0054476E"/>
    <w:rsid w:val="005454C4"/>
    <w:rsid w:val="0054689D"/>
    <w:rsid w:val="0056092C"/>
    <w:rsid w:val="00563616"/>
    <w:rsid w:val="00566B9E"/>
    <w:rsid w:val="00576AE4"/>
    <w:rsid w:val="00597792"/>
    <w:rsid w:val="005A4E10"/>
    <w:rsid w:val="005A5C6A"/>
    <w:rsid w:val="005A6E7E"/>
    <w:rsid w:val="005B3711"/>
    <w:rsid w:val="005B393D"/>
    <w:rsid w:val="005B56DF"/>
    <w:rsid w:val="005C1AC6"/>
    <w:rsid w:val="005D178D"/>
    <w:rsid w:val="005E46EB"/>
    <w:rsid w:val="005E4913"/>
    <w:rsid w:val="005E64A4"/>
    <w:rsid w:val="005E676B"/>
    <w:rsid w:val="005F2C33"/>
    <w:rsid w:val="00606AFC"/>
    <w:rsid w:val="006138AF"/>
    <w:rsid w:val="0061678D"/>
    <w:rsid w:val="00617566"/>
    <w:rsid w:val="00636D0D"/>
    <w:rsid w:val="00642B4E"/>
    <w:rsid w:val="00646091"/>
    <w:rsid w:val="006512A7"/>
    <w:rsid w:val="00653099"/>
    <w:rsid w:val="00663A24"/>
    <w:rsid w:val="0067185E"/>
    <w:rsid w:val="00674070"/>
    <w:rsid w:val="006748BA"/>
    <w:rsid w:val="0068185C"/>
    <w:rsid w:val="00684404"/>
    <w:rsid w:val="006A26E3"/>
    <w:rsid w:val="006A4784"/>
    <w:rsid w:val="006A4F15"/>
    <w:rsid w:val="006B1C75"/>
    <w:rsid w:val="006B6E20"/>
    <w:rsid w:val="006C5064"/>
    <w:rsid w:val="006C7225"/>
    <w:rsid w:val="006D56D3"/>
    <w:rsid w:val="006F4EC6"/>
    <w:rsid w:val="0070204A"/>
    <w:rsid w:val="00702C29"/>
    <w:rsid w:val="0071468A"/>
    <w:rsid w:val="007152F8"/>
    <w:rsid w:val="0072758B"/>
    <w:rsid w:val="00732D81"/>
    <w:rsid w:val="007367F3"/>
    <w:rsid w:val="007404CF"/>
    <w:rsid w:val="00745A5E"/>
    <w:rsid w:val="00750014"/>
    <w:rsid w:val="0075066F"/>
    <w:rsid w:val="00755C98"/>
    <w:rsid w:val="00766000"/>
    <w:rsid w:val="00771186"/>
    <w:rsid w:val="007716ED"/>
    <w:rsid w:val="0077725D"/>
    <w:rsid w:val="0078147D"/>
    <w:rsid w:val="00783D1D"/>
    <w:rsid w:val="00784AB5"/>
    <w:rsid w:val="007865F6"/>
    <w:rsid w:val="007917F2"/>
    <w:rsid w:val="00792804"/>
    <w:rsid w:val="0079588A"/>
    <w:rsid w:val="007A141E"/>
    <w:rsid w:val="007A589F"/>
    <w:rsid w:val="007A726B"/>
    <w:rsid w:val="007B092F"/>
    <w:rsid w:val="007B0DC3"/>
    <w:rsid w:val="007B2E3E"/>
    <w:rsid w:val="007C0C28"/>
    <w:rsid w:val="007C153B"/>
    <w:rsid w:val="007D5277"/>
    <w:rsid w:val="007E73E5"/>
    <w:rsid w:val="007E7BFB"/>
    <w:rsid w:val="007F2AFA"/>
    <w:rsid w:val="007F3A68"/>
    <w:rsid w:val="00802FD6"/>
    <w:rsid w:val="00805167"/>
    <w:rsid w:val="0080694D"/>
    <w:rsid w:val="008206FB"/>
    <w:rsid w:val="00843CAB"/>
    <w:rsid w:val="00846504"/>
    <w:rsid w:val="008474A5"/>
    <w:rsid w:val="00852308"/>
    <w:rsid w:val="00852582"/>
    <w:rsid w:val="00856727"/>
    <w:rsid w:val="0086140B"/>
    <w:rsid w:val="008769D7"/>
    <w:rsid w:val="00883543"/>
    <w:rsid w:val="00886593"/>
    <w:rsid w:val="00887378"/>
    <w:rsid w:val="008A473B"/>
    <w:rsid w:val="008A48A0"/>
    <w:rsid w:val="008A4912"/>
    <w:rsid w:val="008B445F"/>
    <w:rsid w:val="008C131C"/>
    <w:rsid w:val="008C7BE6"/>
    <w:rsid w:val="008D0407"/>
    <w:rsid w:val="008D6095"/>
    <w:rsid w:val="008E5BE7"/>
    <w:rsid w:val="008F0EF7"/>
    <w:rsid w:val="00905D04"/>
    <w:rsid w:val="00917483"/>
    <w:rsid w:val="00917BB9"/>
    <w:rsid w:val="00926C76"/>
    <w:rsid w:val="00927FA4"/>
    <w:rsid w:val="00946EA9"/>
    <w:rsid w:val="009617E1"/>
    <w:rsid w:val="009630C3"/>
    <w:rsid w:val="009675C2"/>
    <w:rsid w:val="00973705"/>
    <w:rsid w:val="00993342"/>
    <w:rsid w:val="009A5877"/>
    <w:rsid w:val="009A6CB7"/>
    <w:rsid w:val="009B1410"/>
    <w:rsid w:val="009B389A"/>
    <w:rsid w:val="009B4EBE"/>
    <w:rsid w:val="009B5C8B"/>
    <w:rsid w:val="009B6E98"/>
    <w:rsid w:val="009C337B"/>
    <w:rsid w:val="009C4F86"/>
    <w:rsid w:val="009C5985"/>
    <w:rsid w:val="009D71CF"/>
    <w:rsid w:val="009E25B0"/>
    <w:rsid w:val="009E350B"/>
    <w:rsid w:val="009E6342"/>
    <w:rsid w:val="009E6DC4"/>
    <w:rsid w:val="009F48FA"/>
    <w:rsid w:val="00A0021A"/>
    <w:rsid w:val="00A04D40"/>
    <w:rsid w:val="00A14FCC"/>
    <w:rsid w:val="00A20ECC"/>
    <w:rsid w:val="00A27CCE"/>
    <w:rsid w:val="00A3264B"/>
    <w:rsid w:val="00A479BB"/>
    <w:rsid w:val="00A54145"/>
    <w:rsid w:val="00A55EBA"/>
    <w:rsid w:val="00A56526"/>
    <w:rsid w:val="00A64B84"/>
    <w:rsid w:val="00A71649"/>
    <w:rsid w:val="00A8182A"/>
    <w:rsid w:val="00A93F46"/>
    <w:rsid w:val="00AB1D97"/>
    <w:rsid w:val="00AC2E18"/>
    <w:rsid w:val="00AC67F6"/>
    <w:rsid w:val="00AC79DA"/>
    <w:rsid w:val="00AD1B60"/>
    <w:rsid w:val="00AD2F18"/>
    <w:rsid w:val="00AD446B"/>
    <w:rsid w:val="00AD540A"/>
    <w:rsid w:val="00AD5B38"/>
    <w:rsid w:val="00AE2679"/>
    <w:rsid w:val="00AE6F9B"/>
    <w:rsid w:val="00AE7B43"/>
    <w:rsid w:val="00B00A09"/>
    <w:rsid w:val="00B01788"/>
    <w:rsid w:val="00B02853"/>
    <w:rsid w:val="00B05117"/>
    <w:rsid w:val="00B079AC"/>
    <w:rsid w:val="00B13089"/>
    <w:rsid w:val="00B14037"/>
    <w:rsid w:val="00B16BC4"/>
    <w:rsid w:val="00B21845"/>
    <w:rsid w:val="00B22273"/>
    <w:rsid w:val="00B271A8"/>
    <w:rsid w:val="00B32079"/>
    <w:rsid w:val="00B32A03"/>
    <w:rsid w:val="00B60021"/>
    <w:rsid w:val="00B715B0"/>
    <w:rsid w:val="00B74C26"/>
    <w:rsid w:val="00B756CF"/>
    <w:rsid w:val="00B81271"/>
    <w:rsid w:val="00B91981"/>
    <w:rsid w:val="00B91FDF"/>
    <w:rsid w:val="00BA11EF"/>
    <w:rsid w:val="00BA591C"/>
    <w:rsid w:val="00BC07CB"/>
    <w:rsid w:val="00BE16AF"/>
    <w:rsid w:val="00BE4395"/>
    <w:rsid w:val="00BE60EE"/>
    <w:rsid w:val="00BE66DF"/>
    <w:rsid w:val="00BE6F50"/>
    <w:rsid w:val="00BF3380"/>
    <w:rsid w:val="00C0166F"/>
    <w:rsid w:val="00C10B09"/>
    <w:rsid w:val="00C119BA"/>
    <w:rsid w:val="00C16D32"/>
    <w:rsid w:val="00C23D31"/>
    <w:rsid w:val="00C3180D"/>
    <w:rsid w:val="00C413FD"/>
    <w:rsid w:val="00C50C09"/>
    <w:rsid w:val="00C563D6"/>
    <w:rsid w:val="00C87A68"/>
    <w:rsid w:val="00C90787"/>
    <w:rsid w:val="00C97816"/>
    <w:rsid w:val="00CB3117"/>
    <w:rsid w:val="00CC03B0"/>
    <w:rsid w:val="00CC0CF2"/>
    <w:rsid w:val="00CC1C52"/>
    <w:rsid w:val="00CC21AF"/>
    <w:rsid w:val="00CC610A"/>
    <w:rsid w:val="00CE16B8"/>
    <w:rsid w:val="00CE5583"/>
    <w:rsid w:val="00D05217"/>
    <w:rsid w:val="00D07A9D"/>
    <w:rsid w:val="00D07D1A"/>
    <w:rsid w:val="00D14F0F"/>
    <w:rsid w:val="00D22039"/>
    <w:rsid w:val="00D252FF"/>
    <w:rsid w:val="00D26BE0"/>
    <w:rsid w:val="00D27C15"/>
    <w:rsid w:val="00D34EA4"/>
    <w:rsid w:val="00D36822"/>
    <w:rsid w:val="00D377F5"/>
    <w:rsid w:val="00D37963"/>
    <w:rsid w:val="00D42242"/>
    <w:rsid w:val="00D500F6"/>
    <w:rsid w:val="00D56360"/>
    <w:rsid w:val="00D639C2"/>
    <w:rsid w:val="00D724F7"/>
    <w:rsid w:val="00D7519A"/>
    <w:rsid w:val="00D75666"/>
    <w:rsid w:val="00D91FD6"/>
    <w:rsid w:val="00D9313D"/>
    <w:rsid w:val="00D94CA1"/>
    <w:rsid w:val="00D9538A"/>
    <w:rsid w:val="00D95E7E"/>
    <w:rsid w:val="00D96B7E"/>
    <w:rsid w:val="00D97B26"/>
    <w:rsid w:val="00D97EC4"/>
    <w:rsid w:val="00DA0DE2"/>
    <w:rsid w:val="00DB2550"/>
    <w:rsid w:val="00DC5ED7"/>
    <w:rsid w:val="00DD71E8"/>
    <w:rsid w:val="00DD78B4"/>
    <w:rsid w:val="00DD7E91"/>
    <w:rsid w:val="00DE3515"/>
    <w:rsid w:val="00DE35FD"/>
    <w:rsid w:val="00DE73ED"/>
    <w:rsid w:val="00DF195A"/>
    <w:rsid w:val="00DF493D"/>
    <w:rsid w:val="00E000C7"/>
    <w:rsid w:val="00E028F7"/>
    <w:rsid w:val="00E0480A"/>
    <w:rsid w:val="00E25060"/>
    <w:rsid w:val="00E443E9"/>
    <w:rsid w:val="00E70A59"/>
    <w:rsid w:val="00E70F27"/>
    <w:rsid w:val="00E810C0"/>
    <w:rsid w:val="00E857F7"/>
    <w:rsid w:val="00EA6F41"/>
    <w:rsid w:val="00EA7B03"/>
    <w:rsid w:val="00EB01C6"/>
    <w:rsid w:val="00EB22AB"/>
    <w:rsid w:val="00EC10F4"/>
    <w:rsid w:val="00EC19D1"/>
    <w:rsid w:val="00EC1C30"/>
    <w:rsid w:val="00ED1F50"/>
    <w:rsid w:val="00ED3290"/>
    <w:rsid w:val="00ED51D5"/>
    <w:rsid w:val="00EF10FB"/>
    <w:rsid w:val="00EF59C2"/>
    <w:rsid w:val="00F00608"/>
    <w:rsid w:val="00F0332E"/>
    <w:rsid w:val="00F21E49"/>
    <w:rsid w:val="00F24DB5"/>
    <w:rsid w:val="00F352CA"/>
    <w:rsid w:val="00F43F72"/>
    <w:rsid w:val="00F456C6"/>
    <w:rsid w:val="00F50208"/>
    <w:rsid w:val="00F54BA8"/>
    <w:rsid w:val="00F63D5A"/>
    <w:rsid w:val="00F649E5"/>
    <w:rsid w:val="00F75AC0"/>
    <w:rsid w:val="00F9000D"/>
    <w:rsid w:val="00FA10D4"/>
    <w:rsid w:val="00FA1D1D"/>
    <w:rsid w:val="00FA4529"/>
    <w:rsid w:val="00FC08FE"/>
    <w:rsid w:val="00FD2BD5"/>
    <w:rsid w:val="00FD300A"/>
    <w:rsid w:val="00FE5BBD"/>
    <w:rsid w:val="00FF1BFA"/>
    <w:rsid w:val="00FF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1C9542-173F-47CC-A559-DC6A849D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91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0"/>
    <w:next w:val="a"/>
    <w:link w:val="10"/>
    <w:uiPriority w:val="9"/>
    <w:qFormat/>
    <w:rsid w:val="001C591F"/>
    <w:pPr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1"/>
    <w:next w:val="a"/>
    <w:link w:val="20"/>
    <w:uiPriority w:val="9"/>
    <w:semiHidden/>
    <w:unhideWhenUsed/>
    <w:qFormat/>
    <w:rsid w:val="001C591F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91F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91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91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nhideWhenUsed/>
    <w:qFormat/>
    <w:rsid w:val="001C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qFormat/>
    <w:rsid w:val="001C591F"/>
    <w:rPr>
      <w:sz w:val="18"/>
      <w:szCs w:val="18"/>
    </w:rPr>
  </w:style>
  <w:style w:type="paragraph" w:styleId="a6">
    <w:name w:val="footer"/>
    <w:basedOn w:val="a"/>
    <w:link w:val="a7"/>
    <w:unhideWhenUsed/>
    <w:qFormat/>
    <w:rsid w:val="001C5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qFormat/>
    <w:rsid w:val="001C591F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1C591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1C591F"/>
    <w:rPr>
      <w:rFonts w:asciiTheme="majorHAnsi" w:eastAsiaTheme="majorEastAsia" w:hAnsiTheme="majorHAnsi" w:cstheme="majorBidi"/>
      <w:b/>
      <w:bCs/>
      <w:kern w:val="36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1C591F"/>
    <w:rPr>
      <w:rFonts w:ascii="Palatino Linotype" w:eastAsia="宋体" w:hAnsi="Palatino Linotype" w:cs="Times New Roman"/>
      <w:b/>
      <w:bCs/>
      <w:color w:val="000000"/>
      <w:kern w:val="0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1C591F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0"/>
      <w:szCs w:val="20"/>
    </w:rPr>
  </w:style>
  <w:style w:type="character" w:customStyle="1" w:styleId="50">
    <w:name w:val="标题 5 字符"/>
    <w:basedOn w:val="a1"/>
    <w:link w:val="5"/>
    <w:uiPriority w:val="9"/>
    <w:semiHidden/>
    <w:rsid w:val="001C591F"/>
    <w:rPr>
      <w:rFonts w:asciiTheme="majorHAnsi" w:eastAsiaTheme="majorEastAsia" w:hAnsiTheme="majorHAnsi" w:cstheme="majorBidi"/>
      <w:color w:val="2E74B5" w:themeColor="accent1" w:themeShade="BF"/>
      <w:kern w:val="0"/>
      <w:sz w:val="20"/>
      <w:szCs w:val="20"/>
    </w:rPr>
  </w:style>
  <w:style w:type="paragraph" w:styleId="a0">
    <w:name w:val="List Paragraph"/>
    <w:basedOn w:val="a"/>
    <w:uiPriority w:val="34"/>
    <w:qFormat/>
    <w:rsid w:val="001C591F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1C591F"/>
    <w:pPr>
      <w:widowControl w:val="0"/>
      <w:spacing w:line="240" w:lineRule="auto"/>
    </w:pPr>
    <w:rPr>
      <w:rFonts w:ascii="Arial" w:eastAsia="黑体" w:hAnsi="Arial"/>
      <w:color w:val="auto"/>
      <w:kern w:val="2"/>
      <w:szCs w:val="24"/>
    </w:rPr>
  </w:style>
  <w:style w:type="paragraph" w:styleId="a9">
    <w:name w:val="annotation text"/>
    <w:basedOn w:val="a"/>
    <w:link w:val="aa"/>
    <w:qFormat/>
    <w:rsid w:val="001C591F"/>
  </w:style>
  <w:style w:type="character" w:customStyle="1" w:styleId="aa">
    <w:name w:val="批注文字 字符"/>
    <w:basedOn w:val="a1"/>
    <w:link w:val="a9"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b">
    <w:name w:val="Body Text"/>
    <w:link w:val="ac"/>
    <w:qFormat/>
    <w:rsid w:val="001C591F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c">
    <w:name w:val="正文文本 字符"/>
    <w:basedOn w:val="a1"/>
    <w:link w:val="ab"/>
    <w:rsid w:val="001C591F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51">
    <w:name w:val="toc 5"/>
    <w:basedOn w:val="a"/>
    <w:next w:val="a"/>
    <w:uiPriority w:val="39"/>
    <w:semiHidden/>
    <w:unhideWhenUsed/>
    <w:qFormat/>
    <w:rsid w:val="001C591F"/>
    <w:pPr>
      <w:spacing w:after="100"/>
      <w:ind w:left="800"/>
    </w:pPr>
  </w:style>
  <w:style w:type="paragraph" w:styleId="31">
    <w:name w:val="toc 3"/>
    <w:basedOn w:val="a"/>
    <w:next w:val="a"/>
    <w:uiPriority w:val="39"/>
    <w:semiHidden/>
    <w:unhideWhenUsed/>
    <w:qFormat/>
    <w:rsid w:val="001C591F"/>
    <w:pPr>
      <w:spacing w:after="100"/>
      <w:ind w:left="400"/>
    </w:pPr>
  </w:style>
  <w:style w:type="paragraph" w:styleId="ad">
    <w:name w:val="Date"/>
    <w:basedOn w:val="a"/>
    <w:next w:val="a"/>
    <w:link w:val="ae"/>
    <w:uiPriority w:val="99"/>
    <w:semiHidden/>
    <w:unhideWhenUsed/>
    <w:qFormat/>
    <w:rsid w:val="001C591F"/>
    <w:pPr>
      <w:ind w:leftChars="2500" w:left="100"/>
    </w:pPr>
  </w:style>
  <w:style w:type="character" w:customStyle="1" w:styleId="ae">
    <w:name w:val="日期 字符"/>
    <w:basedOn w:val="a1"/>
    <w:link w:val="ad"/>
    <w:uiPriority w:val="99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">
    <w:name w:val="endnote text"/>
    <w:basedOn w:val="a"/>
    <w:link w:val="af0"/>
    <w:semiHidden/>
    <w:unhideWhenUsed/>
    <w:qFormat/>
    <w:rsid w:val="001C591F"/>
    <w:pPr>
      <w:spacing w:line="240" w:lineRule="auto"/>
    </w:pPr>
  </w:style>
  <w:style w:type="character" w:customStyle="1" w:styleId="af0">
    <w:name w:val="尾注文本 字符"/>
    <w:basedOn w:val="a1"/>
    <w:link w:val="af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qFormat/>
    <w:rsid w:val="001C591F"/>
    <w:rPr>
      <w:rFonts w:cs="Tahoma"/>
      <w:szCs w:val="18"/>
    </w:rPr>
  </w:style>
  <w:style w:type="character" w:customStyle="1" w:styleId="af2">
    <w:name w:val="批注框文本 字符"/>
    <w:basedOn w:val="a1"/>
    <w:link w:val="af1"/>
    <w:uiPriority w:val="99"/>
    <w:qFormat/>
    <w:rsid w:val="001C591F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11">
    <w:name w:val="toc 1"/>
    <w:basedOn w:val="a"/>
    <w:next w:val="a"/>
    <w:uiPriority w:val="39"/>
    <w:semiHidden/>
    <w:unhideWhenUsed/>
    <w:qFormat/>
    <w:rsid w:val="001C591F"/>
    <w:pPr>
      <w:spacing w:after="100"/>
    </w:pPr>
  </w:style>
  <w:style w:type="paragraph" w:styleId="41">
    <w:name w:val="toc 4"/>
    <w:basedOn w:val="a"/>
    <w:next w:val="a"/>
    <w:uiPriority w:val="39"/>
    <w:semiHidden/>
    <w:unhideWhenUsed/>
    <w:qFormat/>
    <w:rsid w:val="001C591F"/>
    <w:pPr>
      <w:spacing w:after="100"/>
      <w:ind w:left="600"/>
    </w:pPr>
  </w:style>
  <w:style w:type="paragraph" w:styleId="af3">
    <w:name w:val="Subtitle"/>
    <w:basedOn w:val="a"/>
    <w:next w:val="a"/>
    <w:link w:val="af4"/>
    <w:uiPriority w:val="99"/>
    <w:unhideWhenUsed/>
    <w:qFormat/>
    <w:rsid w:val="001C591F"/>
    <w:pPr>
      <w:spacing w:before="240"/>
    </w:pPr>
    <w:rPr>
      <w:b/>
      <w:szCs w:val="24"/>
    </w:rPr>
  </w:style>
  <w:style w:type="character" w:customStyle="1" w:styleId="af4">
    <w:name w:val="副标题 字符"/>
    <w:basedOn w:val="a1"/>
    <w:link w:val="af3"/>
    <w:uiPriority w:val="99"/>
    <w:rsid w:val="001C591F"/>
    <w:rPr>
      <w:rFonts w:ascii="Palatino Linotype" w:eastAsia="宋体" w:hAnsi="Palatino Linotype" w:cs="Times New Roman"/>
      <w:b/>
      <w:color w:val="000000"/>
      <w:kern w:val="0"/>
      <w:sz w:val="20"/>
      <w:szCs w:val="24"/>
    </w:rPr>
  </w:style>
  <w:style w:type="paragraph" w:styleId="af5">
    <w:name w:val="footnote text"/>
    <w:basedOn w:val="a"/>
    <w:link w:val="af6"/>
    <w:semiHidden/>
    <w:unhideWhenUsed/>
    <w:qFormat/>
    <w:rsid w:val="001C591F"/>
    <w:pPr>
      <w:spacing w:line="240" w:lineRule="auto"/>
    </w:pPr>
  </w:style>
  <w:style w:type="character" w:customStyle="1" w:styleId="af6">
    <w:name w:val="脚注文本 字符"/>
    <w:basedOn w:val="a1"/>
    <w:link w:val="af5"/>
    <w:semiHidden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21">
    <w:name w:val="toc 2"/>
    <w:basedOn w:val="a"/>
    <w:next w:val="a"/>
    <w:uiPriority w:val="39"/>
    <w:semiHidden/>
    <w:unhideWhenUsed/>
    <w:qFormat/>
    <w:rsid w:val="001C591F"/>
    <w:pPr>
      <w:spacing w:after="100"/>
      <w:ind w:left="200"/>
    </w:pPr>
  </w:style>
  <w:style w:type="paragraph" w:styleId="af7">
    <w:name w:val="Normal (Web)"/>
    <w:basedOn w:val="a"/>
    <w:uiPriority w:val="99"/>
    <w:qFormat/>
    <w:rsid w:val="001C591F"/>
    <w:rPr>
      <w:szCs w:val="24"/>
    </w:rPr>
  </w:style>
  <w:style w:type="paragraph" w:styleId="af8">
    <w:name w:val="Title"/>
    <w:basedOn w:val="a"/>
    <w:next w:val="a"/>
    <w:link w:val="af9"/>
    <w:qFormat/>
    <w:rsid w:val="001C591F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9">
    <w:name w:val="标题 字符"/>
    <w:basedOn w:val="a1"/>
    <w:link w:val="af8"/>
    <w:rsid w:val="001C591F"/>
    <w:rPr>
      <w:rFonts w:ascii="Palatino Linotype" w:eastAsia="宋体" w:hAnsi="Palatino Linotype" w:cs="Times New Roman"/>
      <w:b/>
      <w:color w:val="000000"/>
      <w:kern w:val="0"/>
      <w:sz w:val="32"/>
      <w:szCs w:val="32"/>
    </w:rPr>
  </w:style>
  <w:style w:type="paragraph" w:styleId="afa">
    <w:name w:val="annotation subject"/>
    <w:basedOn w:val="a9"/>
    <w:next w:val="a9"/>
    <w:link w:val="afb"/>
    <w:qFormat/>
    <w:rsid w:val="001C591F"/>
    <w:rPr>
      <w:b/>
      <w:bCs/>
    </w:rPr>
  </w:style>
  <w:style w:type="character" w:customStyle="1" w:styleId="afb">
    <w:name w:val="批注主题 字符"/>
    <w:basedOn w:val="aa"/>
    <w:link w:val="afa"/>
    <w:rsid w:val="001C591F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c">
    <w:name w:val="Table Grid"/>
    <w:basedOn w:val="a2"/>
    <w:uiPriority w:val="59"/>
    <w:qFormat/>
    <w:rsid w:val="001C591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Strong"/>
    <w:basedOn w:val="a1"/>
    <w:uiPriority w:val="22"/>
    <w:qFormat/>
    <w:rsid w:val="001C591F"/>
    <w:rPr>
      <w:b/>
      <w:bCs/>
    </w:rPr>
  </w:style>
  <w:style w:type="character" w:styleId="afe">
    <w:name w:val="endnote reference"/>
    <w:qFormat/>
    <w:rsid w:val="001C591F"/>
    <w:rPr>
      <w:vertAlign w:val="superscript"/>
    </w:rPr>
  </w:style>
  <w:style w:type="character" w:styleId="aff">
    <w:name w:val="page number"/>
    <w:qFormat/>
    <w:rsid w:val="001C591F"/>
  </w:style>
  <w:style w:type="character" w:styleId="aff0">
    <w:name w:val="FollowedHyperlink"/>
    <w:qFormat/>
    <w:rsid w:val="001C591F"/>
    <w:rPr>
      <w:color w:val="954F72"/>
      <w:u w:val="single"/>
    </w:rPr>
  </w:style>
  <w:style w:type="character" w:styleId="aff1">
    <w:name w:val="Emphasis"/>
    <w:basedOn w:val="a1"/>
    <w:uiPriority w:val="20"/>
    <w:qFormat/>
    <w:rsid w:val="001C591F"/>
    <w:rPr>
      <w:i/>
      <w:iCs/>
    </w:rPr>
  </w:style>
  <w:style w:type="character" w:styleId="aff2">
    <w:name w:val="line number"/>
    <w:uiPriority w:val="99"/>
    <w:qFormat/>
    <w:rsid w:val="001C591F"/>
    <w:rPr>
      <w:rFonts w:ascii="Palatino Linotype" w:hAnsi="Palatino Linotype"/>
      <w:sz w:val="16"/>
    </w:rPr>
  </w:style>
  <w:style w:type="character" w:styleId="HTML">
    <w:name w:val="HTML Definition"/>
    <w:basedOn w:val="a1"/>
    <w:uiPriority w:val="99"/>
    <w:semiHidden/>
    <w:unhideWhenUsed/>
    <w:qFormat/>
    <w:rsid w:val="001C591F"/>
    <w:rPr>
      <w:vanish/>
    </w:rPr>
  </w:style>
  <w:style w:type="character" w:styleId="aff3">
    <w:name w:val="Hyperlink"/>
    <w:uiPriority w:val="99"/>
    <w:qFormat/>
    <w:rsid w:val="001C591F"/>
    <w:rPr>
      <w:color w:val="0000FF"/>
      <w:u w:val="single"/>
    </w:rPr>
  </w:style>
  <w:style w:type="character" w:styleId="aff4">
    <w:name w:val="annotation reference"/>
    <w:qFormat/>
    <w:rsid w:val="001C591F"/>
    <w:rPr>
      <w:sz w:val="21"/>
      <w:szCs w:val="21"/>
    </w:rPr>
  </w:style>
  <w:style w:type="paragraph" w:customStyle="1" w:styleId="MDPI11articletype">
    <w:name w:val="MDPI_1.1_article_type"/>
    <w:next w:val="a"/>
    <w:qFormat/>
    <w:rsid w:val="001C591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1C591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1C591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C591F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C591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1C59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1C591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1C591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qFormat/>
    <w:rsid w:val="001C591F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1C591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C591F"/>
    <w:pPr>
      <w:ind w:firstLine="0"/>
    </w:pPr>
  </w:style>
  <w:style w:type="paragraph" w:customStyle="1" w:styleId="MDPI31text">
    <w:name w:val="MDPI_3.1_text"/>
    <w:qFormat/>
    <w:rsid w:val="001C59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1C591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1C591F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1C591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1C591F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1C591F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1C591F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1C591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1C591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1C591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C591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C591F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1C591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C591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1C59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1C591F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1C591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1C591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1C591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1C591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1C591F"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qFormat/>
    <w:rsid w:val="001C591F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qFormat/>
    <w:rsid w:val="001C591F"/>
    <w:rPr>
      <w:color w:val="605E5C"/>
      <w:shd w:val="clear" w:color="auto" w:fill="E1DFDD"/>
    </w:rPr>
  </w:style>
  <w:style w:type="table" w:customStyle="1" w:styleId="410">
    <w:name w:val="无格式表格 41"/>
    <w:basedOn w:val="a2"/>
    <w:uiPriority w:val="44"/>
    <w:qFormat/>
    <w:rsid w:val="001C591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1C591F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1C591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1C591F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1C591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1C591F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C591F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1C591F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1C591F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C591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1C591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1C591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1C59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1C591F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C591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2"/>
    <w:uiPriority w:val="99"/>
    <w:rsid w:val="001C591F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C591F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1C591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1C591F"/>
  </w:style>
  <w:style w:type="paragraph" w:customStyle="1" w:styleId="12">
    <w:name w:val="书目1"/>
    <w:basedOn w:val="a"/>
    <w:next w:val="a"/>
    <w:uiPriority w:val="37"/>
    <w:semiHidden/>
    <w:unhideWhenUsed/>
    <w:rsid w:val="001C591F"/>
  </w:style>
  <w:style w:type="paragraph" w:customStyle="1" w:styleId="MsoFootnoteText0">
    <w:name w:val="MsoFootnoteText"/>
    <w:basedOn w:val="af7"/>
    <w:qFormat/>
    <w:rsid w:val="001C591F"/>
    <w:rPr>
      <w:rFonts w:ascii="Times New Roman" w:hAnsi="Times New Roman"/>
    </w:rPr>
  </w:style>
  <w:style w:type="character" w:styleId="aff5">
    <w:name w:val="Placeholder Text"/>
    <w:uiPriority w:val="99"/>
    <w:semiHidden/>
    <w:rsid w:val="001C591F"/>
    <w:rPr>
      <w:color w:val="808080"/>
    </w:rPr>
  </w:style>
  <w:style w:type="paragraph" w:customStyle="1" w:styleId="MDPI71FootNotes">
    <w:name w:val="MDPI_7.1_FootNotes"/>
    <w:qFormat/>
    <w:rsid w:val="001C591F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character" w:customStyle="1" w:styleId="UnresolvedMention1">
    <w:name w:val="Unresolved Mention1"/>
    <w:uiPriority w:val="99"/>
    <w:semiHidden/>
    <w:unhideWhenUsed/>
    <w:rsid w:val="001C591F"/>
    <w:rPr>
      <w:color w:val="605E5C"/>
      <w:shd w:val="clear" w:color="auto" w:fill="E1DFDD"/>
    </w:rPr>
  </w:style>
  <w:style w:type="table" w:customStyle="1" w:styleId="PlainTable41">
    <w:name w:val="Plain Table 41"/>
    <w:basedOn w:val="a2"/>
    <w:uiPriority w:val="44"/>
    <w:rsid w:val="001C591F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gt">
    <w:name w:val="tgt"/>
    <w:basedOn w:val="a1"/>
    <w:rsid w:val="001C591F"/>
  </w:style>
  <w:style w:type="character" w:customStyle="1" w:styleId="tgt1">
    <w:name w:val="tgt1"/>
    <w:basedOn w:val="a1"/>
    <w:qFormat/>
    <w:rsid w:val="001C591F"/>
  </w:style>
  <w:style w:type="paragraph" w:customStyle="1" w:styleId="13">
    <w:name w:val="修订1"/>
    <w:hidden/>
    <w:uiPriority w:val="99"/>
    <w:semiHidden/>
    <w:qFormat/>
    <w:rsid w:val="001C591F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customStyle="1" w:styleId="aff6">
    <w:name w:val="公式编号"/>
    <w:basedOn w:val="MDPI31text"/>
    <w:qFormat/>
    <w:rsid w:val="001C591F"/>
    <w:pPr>
      <w:tabs>
        <w:tab w:val="center" w:pos="6600"/>
        <w:tab w:val="right" w:pos="10600"/>
      </w:tabs>
    </w:pPr>
  </w:style>
  <w:style w:type="paragraph" w:customStyle="1" w:styleId="AuthorList">
    <w:name w:val="Author List"/>
    <w:basedOn w:val="af3"/>
    <w:next w:val="a"/>
    <w:uiPriority w:val="1"/>
    <w:qFormat/>
    <w:rsid w:val="001C5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3</Words>
  <Characters>6290</Characters>
  <Application>Microsoft Office Word</Application>
  <DocSecurity>0</DocSecurity>
  <Lines>52</Lines>
  <Paragraphs>14</Paragraphs>
  <ScaleCrop>false</ScaleCrop>
  <Company>神州网信技术有限公司</Company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赤鸿</dc:creator>
  <cp:keywords/>
  <dc:description/>
  <cp:lastModifiedBy>赵赤鸿</cp:lastModifiedBy>
  <cp:revision>3</cp:revision>
  <dcterms:created xsi:type="dcterms:W3CDTF">2022-06-24T19:18:00Z</dcterms:created>
  <dcterms:modified xsi:type="dcterms:W3CDTF">2022-06-24T19:19:00Z</dcterms:modified>
</cp:coreProperties>
</file>